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4F13" w:rsidRDefault="00000000">
      <w:pPr>
        <w:widowControl/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eastAsia="Times New Roman" w:hAnsi="Times New Roman"/>
          <w:b/>
          <w:bCs/>
          <w:color w:val="000000"/>
          <w:sz w:val="22"/>
        </w:rPr>
        <w:t>Supplemental Table 1 Patient clinical characteristics</w:t>
      </w:r>
    </w:p>
    <w:tbl>
      <w:tblPr>
        <w:tblpPr w:leftFromText="180" w:rightFromText="180" w:vertAnchor="text" w:horzAnchor="page" w:tblpXSpec="center" w:tblpY="235"/>
        <w:tblOverlap w:val="never"/>
        <w:tblW w:w="67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3263"/>
      </w:tblGrid>
      <w:tr w:rsidR="00594F13">
        <w:trPr>
          <w:jc w:val="center"/>
        </w:trPr>
        <w:tc>
          <w:tcPr>
            <w:tcW w:w="3438" w:type="dxa"/>
            <w:tcBorders>
              <w:left w:val="nil"/>
              <w:right w:val="nil"/>
            </w:tcBorders>
          </w:tcPr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Characteristic</w:t>
            </w:r>
          </w:p>
        </w:tc>
        <w:tc>
          <w:tcPr>
            <w:tcW w:w="3263" w:type="dxa"/>
            <w:tcBorders>
              <w:left w:val="nil"/>
              <w:right w:val="nil"/>
            </w:tcBorders>
          </w:tcPr>
          <w:p w:rsidR="00594F13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ll patients (N = 90)</w:t>
            </w:r>
          </w:p>
        </w:tc>
      </w:tr>
      <w:tr w:rsidR="00594F13">
        <w:trPr>
          <w:trHeight w:val="457"/>
          <w:jc w:val="center"/>
        </w:trPr>
        <w:tc>
          <w:tcPr>
            <w:tcW w:w="3438" w:type="dxa"/>
            <w:tcBorders>
              <w:left w:val="nil"/>
              <w:right w:val="nil"/>
            </w:tcBorders>
          </w:tcPr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ge (years)</w:t>
            </w:r>
          </w:p>
          <w:p w:rsidR="00594F13" w:rsidRDefault="00000000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edian age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Sex (%)</w:t>
            </w:r>
          </w:p>
          <w:p w:rsidR="00594F13" w:rsidRDefault="00000000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ale</w:t>
            </w:r>
          </w:p>
          <w:p w:rsidR="00594F13" w:rsidRDefault="00000000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female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Smoking history (%)</w:t>
            </w:r>
          </w:p>
          <w:p w:rsidR="00594F13" w:rsidRDefault="00000000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YES</w:t>
            </w:r>
          </w:p>
          <w:p w:rsidR="00594F13" w:rsidRDefault="00000000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NO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athological type (%)</w:t>
            </w:r>
          </w:p>
          <w:p w:rsidR="00594F13" w:rsidRDefault="00000000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>LUAD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>LUSC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TNM stage (%)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A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IB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IA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IIB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IIIA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djuvant therapy (%)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emotherapy alone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 scheme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P scheme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>T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e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therapy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fitinib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simertinib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Chemotherapy +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>ICIs</w:t>
            </w:r>
          </w:p>
          <w:p w:rsidR="00594F1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 regimen + tislelizumab</w:t>
            </w:r>
          </w:p>
        </w:tc>
        <w:tc>
          <w:tcPr>
            <w:tcW w:w="3263" w:type="dxa"/>
            <w:tcBorders>
              <w:left w:val="nil"/>
              <w:right w:val="nil"/>
            </w:tcBorders>
          </w:tcPr>
          <w:p w:rsidR="00594F13" w:rsidRDefault="00594F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 (35-74)</w:t>
            </w:r>
          </w:p>
          <w:p w:rsidR="00594F13" w:rsidRDefault="00594F13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 (43.33%)</w:t>
            </w:r>
          </w:p>
          <w:p w:rsidR="00594F1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   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51 (56.67%)</w:t>
            </w:r>
          </w:p>
          <w:p w:rsidR="00594F13" w:rsidRDefault="00594F13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 (35.56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 (64.44%)</w:t>
            </w:r>
          </w:p>
          <w:p w:rsidR="00594F13" w:rsidRDefault="00594F13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 (86.67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 (13.33%)</w:t>
            </w:r>
          </w:p>
          <w:p w:rsidR="00594F13" w:rsidRDefault="00594F13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41 (45.56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5.56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1.11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 (13.33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 (34.44%)</w:t>
            </w:r>
          </w:p>
          <w:p w:rsidR="00594F13" w:rsidRDefault="00594F13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594F13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4.44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 (22.22%)</w:t>
            </w:r>
          </w:p>
          <w:p w:rsidR="00594F13" w:rsidRDefault="00594F13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4.44%)</w:t>
            </w:r>
          </w:p>
          <w:p w:rsidR="00594F13" w:rsidRDefault="00000000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8 (8.89%)</w:t>
            </w:r>
          </w:p>
          <w:p w:rsidR="00594F13" w:rsidRDefault="00594F13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:rsidR="00594F13" w:rsidRDefault="00000000">
            <w:pPr>
              <w:widowControl/>
              <w:ind w:firstLineChars="500" w:firstLine="110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8.89%)</w:t>
            </w:r>
          </w:p>
        </w:tc>
      </w:tr>
    </w:tbl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Default="00594F13">
      <w:pPr>
        <w:rPr>
          <w:rFonts w:ascii="Times New Roman" w:eastAsia="Times New Roman" w:hAnsi="Times New Roman"/>
          <w:color w:val="000000"/>
          <w:sz w:val="22"/>
        </w:rPr>
      </w:pPr>
    </w:p>
    <w:p w:rsidR="00594F13" w:rsidRPr="00D61F12" w:rsidRDefault="00000000" w:rsidP="00D61F12">
      <w:pPr>
        <w:ind w:leftChars="208" w:left="437"/>
        <w:rPr>
          <w:rFonts w:ascii="Times New Roman" w:hAnsi="Times New Roman" w:hint="eastAsia"/>
          <w:color w:val="000000"/>
          <w:sz w:val="22"/>
          <w:lang w:val="en-US"/>
        </w:rPr>
      </w:pPr>
      <w:r>
        <w:rPr>
          <w:rFonts w:ascii="Times New Roman" w:hAnsi="Times New Roman" w:hint="eastAsia"/>
          <w:color w:val="000000"/>
          <w:sz w:val="22"/>
          <w:szCs w:val="22"/>
          <w:lang w:val="en-US"/>
        </w:rPr>
        <w:t>LUAD: lung </w:t>
      </w:r>
      <w:proofErr w:type="spellStart"/>
      <w:r>
        <w:rPr>
          <w:rFonts w:ascii="Times New Roman" w:hAnsi="Times New Roman" w:hint="eastAsia"/>
          <w:color w:val="000000"/>
          <w:sz w:val="22"/>
          <w:szCs w:val="22"/>
          <w:lang w:val="en-US"/>
        </w:rPr>
        <w:t>Adenocarcinoma;</w:t>
      </w:r>
      <w:hyperlink r:id="rId6" w:history="1"/>
      <w:proofErr w:type="gramStart"/>
      <w:r>
        <w:rPr>
          <w:rFonts w:ascii="Times New Roman" w:hAnsi="Times New Roman" w:hint="eastAsia"/>
          <w:color w:val="000000"/>
          <w:sz w:val="22"/>
          <w:szCs w:val="22"/>
          <w:lang w:val="en-US"/>
        </w:rPr>
        <w:t>LUSC:Lung</w:t>
      </w:r>
      <w:proofErr w:type="spellEnd"/>
      <w:proofErr w:type="gramEnd"/>
      <w:r>
        <w:rPr>
          <w:rFonts w:ascii="Times New Roman" w:hAnsi="Times New Roman" w:hint="eastAsia"/>
          <w:color w:val="000000"/>
          <w:sz w:val="22"/>
          <w:szCs w:val="22"/>
          <w:lang w:val="en-US"/>
        </w:rPr>
        <w:t> Squamous Cells;</w:t>
      </w:r>
      <w:r>
        <w:rPr>
          <w:rFonts w:ascii="Times New Roman" w:eastAsia="Times New Roman" w:hAnsi="Times New Roman"/>
          <w:color w:val="000000"/>
          <w:sz w:val="22"/>
          <w:szCs w:val="22"/>
        </w:rPr>
        <w:t>TP scheme</w:t>
      </w:r>
      <w:r>
        <w:rPr>
          <w:rFonts w:ascii="Times New Roman" w:hAnsi="Times New Roman" w:hint="eastAsia"/>
          <w:color w:val="000000"/>
          <w:sz w:val="22"/>
          <w:szCs w:val="22"/>
          <w:lang w:val="en-US"/>
        </w:rPr>
        <w:t>:</w:t>
      </w:r>
      <w:r>
        <w:rPr>
          <w:rFonts w:ascii="Times New Roman" w:eastAsia="Times New Roman" w:hAnsi="Times New Roman"/>
          <w:color w:val="000000"/>
          <w:sz w:val="22"/>
        </w:rPr>
        <w:t>nab-paclitaxel + platinum (cisplatin/carboplatin)</w:t>
      </w:r>
      <w:r>
        <w:rPr>
          <w:rFonts w:ascii="Times New Roman" w:hAnsi="Times New Roman" w:hint="eastAsia"/>
          <w:color w:val="000000"/>
          <w:sz w:val="22"/>
          <w:lang w:val="en-US"/>
        </w:rPr>
        <w:t>;AP:</w:t>
      </w:r>
      <w:r>
        <w:rPr>
          <w:rFonts w:ascii="Times New Roman" w:eastAsia="Times New Roman" w:hAnsi="Times New Roman"/>
          <w:color w:val="000000"/>
          <w:sz w:val="22"/>
        </w:rPr>
        <w:t>pemetrexed + platinum (cisplatin/carboplatin)</w:t>
      </w:r>
      <w:r>
        <w:rPr>
          <w:rFonts w:ascii="Times New Roman" w:hAnsi="Times New Roman" w:hint="eastAsia"/>
          <w:color w:val="000000"/>
          <w:sz w:val="22"/>
          <w:lang w:val="en-US"/>
        </w:rPr>
        <w:t xml:space="preserve">  </w:t>
      </w:r>
    </w:p>
    <w:sectPr w:rsidR="00594F13" w:rsidRPr="00D61F1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B6B26" w:rsidRDefault="006B6B26" w:rsidP="00D61F12">
      <w:r>
        <w:separator/>
      </w:r>
    </w:p>
  </w:endnote>
  <w:endnote w:type="continuationSeparator" w:id="0">
    <w:p w:rsidR="006B6B26" w:rsidRDefault="006B6B26" w:rsidP="00D61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B6B26" w:rsidRDefault="006B6B26" w:rsidP="00D61F12">
      <w:r>
        <w:separator/>
      </w:r>
    </w:p>
  </w:footnote>
  <w:footnote w:type="continuationSeparator" w:id="0">
    <w:p w:rsidR="006B6B26" w:rsidRDefault="006B6B26" w:rsidP="00D61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UyOThiNjk2YzBkMDgwZjFhOGQxMWE3NDkwZDNlZGYifQ=="/>
  </w:docVars>
  <w:rsids>
    <w:rsidRoot w:val="4D027817"/>
    <w:rsid w:val="00594F13"/>
    <w:rsid w:val="006B6B26"/>
    <w:rsid w:val="00D61F12"/>
    <w:rsid w:val="4D02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878BA"/>
  <w15:docId w15:val="{E8516846-B97A-4F4B-87A8-D03AEBF2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6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61F12"/>
    <w:rPr>
      <w:rFonts w:ascii="Calibri" w:eastAsia="宋体" w:hAnsi="Calibri" w:cs="Times New Roman"/>
      <w:kern w:val="2"/>
      <w:sz w:val="18"/>
      <w:szCs w:val="18"/>
      <w:lang w:val="en-GB"/>
    </w:rPr>
  </w:style>
  <w:style w:type="paragraph" w:styleId="a5">
    <w:name w:val="footer"/>
    <w:basedOn w:val="a"/>
    <w:link w:val="a6"/>
    <w:rsid w:val="00D6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61F12"/>
    <w:rPr>
      <w:rFonts w:ascii="Calibri" w:eastAsia="宋体" w:hAnsi="Calibri" w:cs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肯</dc:creator>
  <cp:lastModifiedBy>Haoguang Li</cp:lastModifiedBy>
  <cp:revision>2</cp:revision>
  <dcterms:created xsi:type="dcterms:W3CDTF">2023-03-20T08:07:00Z</dcterms:created>
  <dcterms:modified xsi:type="dcterms:W3CDTF">2023-05-1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7F8BFFF8C6D4F479FE3C6907C765B05</vt:lpwstr>
  </property>
</Properties>
</file>